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959"/>
      </w:tblGrid>
      <w:tr w:rsidR="009B0E9E" w:rsidRPr="00E76502" w14:paraId="561CD05D" w14:textId="77777777" w:rsidTr="0094645E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223B8609" w14:textId="77777777" w:rsidR="009B0E9E" w:rsidRPr="00E76502" w:rsidRDefault="009B0E9E" w:rsidP="009464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6091D81E" w14:textId="77777777" w:rsidR="009B0E9E" w:rsidRPr="00E76502" w:rsidRDefault="009B0E9E" w:rsidP="0094645E">
            <w:pPr>
              <w:rPr>
                <w:rFonts w:ascii="Times New Roman" w:hAnsi="Times New Roman" w:cs="Times New Roman"/>
              </w:rPr>
            </w:pPr>
            <w:r w:rsidRPr="00E76502">
              <w:rPr>
                <w:rFonts w:ascii="Times New Roman" w:hAnsi="Times New Roman" w:cs="Times New Roman"/>
              </w:rPr>
              <w:t>N (%)</w:t>
            </w:r>
          </w:p>
        </w:tc>
      </w:tr>
      <w:tr w:rsidR="009B0E9E" w:rsidRPr="00E76502" w14:paraId="5F1A6647" w14:textId="77777777" w:rsidTr="009464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254FB" w14:textId="3E408CEF" w:rsidR="009B0E9E" w:rsidRPr="00E76502" w:rsidRDefault="009B0E9E" w:rsidP="0094645E">
            <w:pPr>
              <w:rPr>
                <w:rFonts w:ascii="Times New Roman" w:hAnsi="Times New Roman" w:cs="Times New Roman"/>
              </w:rPr>
            </w:pPr>
            <w:r w:rsidRPr="00E76502">
              <w:rPr>
                <w:rFonts w:ascii="Times New Roman" w:hAnsi="Times New Roman" w:cs="Times New Roman"/>
              </w:rPr>
              <w:t>Sodium Chloride 0.9%</w:t>
            </w:r>
          </w:p>
        </w:tc>
        <w:tc>
          <w:tcPr>
            <w:tcW w:w="3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2E8D0" w14:textId="4D6B9533" w:rsidR="009B0E9E" w:rsidRPr="00E76502" w:rsidRDefault="009B0E9E" w:rsidP="0094645E">
            <w:pPr>
              <w:rPr>
                <w:rFonts w:ascii="Times New Roman" w:hAnsi="Times New Roman" w:cs="Times New Roman"/>
              </w:rPr>
            </w:pPr>
            <w:r w:rsidRPr="00E76502">
              <w:rPr>
                <w:rFonts w:ascii="Times New Roman" w:hAnsi="Times New Roman" w:cs="Times New Roman"/>
              </w:rPr>
              <w:t>474 (38.2%)</w:t>
            </w:r>
          </w:p>
        </w:tc>
      </w:tr>
      <w:tr w:rsidR="009B0E9E" w:rsidRPr="00E76502" w14:paraId="134CA3D3" w14:textId="77777777" w:rsidTr="0094645E">
        <w:tc>
          <w:tcPr>
            <w:tcW w:w="5103" w:type="dxa"/>
          </w:tcPr>
          <w:p w14:paraId="12D28F3B" w14:textId="77777777" w:rsidR="009B0E9E" w:rsidRPr="00E76502" w:rsidRDefault="009B0E9E" w:rsidP="0094645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urolidine</w:t>
            </w:r>
            <w:proofErr w:type="spellEnd"/>
          </w:p>
        </w:tc>
        <w:tc>
          <w:tcPr>
            <w:tcW w:w="3959" w:type="dxa"/>
          </w:tcPr>
          <w:p w14:paraId="32CD9151" w14:textId="3347A057" w:rsidR="009B0E9E" w:rsidRPr="00E76502" w:rsidRDefault="009B0E9E" w:rsidP="0094645E">
            <w:pPr>
              <w:rPr>
                <w:rFonts w:ascii="Times New Roman" w:hAnsi="Times New Roman" w:cs="Times New Roman"/>
              </w:rPr>
            </w:pPr>
            <w:r w:rsidRPr="00E76502">
              <w:rPr>
                <w:rFonts w:ascii="Times New Roman" w:hAnsi="Times New Roman" w:cs="Times New Roman"/>
              </w:rPr>
              <w:t>139 (11.2%)</w:t>
            </w:r>
          </w:p>
        </w:tc>
      </w:tr>
      <w:tr w:rsidR="009B0E9E" w:rsidRPr="00E76502" w14:paraId="061ABD92" w14:textId="77777777" w:rsidTr="0094645E">
        <w:tc>
          <w:tcPr>
            <w:tcW w:w="5103" w:type="dxa"/>
          </w:tcPr>
          <w:p w14:paraId="7E358F7E" w14:textId="77777777" w:rsidR="009B0E9E" w:rsidRPr="00E76502" w:rsidRDefault="009B0E9E" w:rsidP="0094645E">
            <w:pPr>
              <w:rPr>
                <w:rFonts w:ascii="Times New Roman" w:hAnsi="Times New Roman" w:cs="Times New Roman"/>
              </w:rPr>
            </w:pPr>
            <w:r w:rsidRPr="00E76502">
              <w:rPr>
                <w:rFonts w:ascii="Times New Roman" w:hAnsi="Times New Roman" w:cs="Times New Roman"/>
              </w:rPr>
              <w:t>Heparin</w:t>
            </w:r>
          </w:p>
        </w:tc>
        <w:tc>
          <w:tcPr>
            <w:tcW w:w="3959" w:type="dxa"/>
          </w:tcPr>
          <w:p w14:paraId="67CEDDAA" w14:textId="5DDF0923" w:rsidR="009B0E9E" w:rsidRPr="00E76502" w:rsidRDefault="009B0E9E" w:rsidP="0094645E">
            <w:pPr>
              <w:rPr>
                <w:rFonts w:ascii="Times New Roman" w:hAnsi="Times New Roman" w:cs="Times New Roman"/>
              </w:rPr>
            </w:pPr>
            <w:r w:rsidRPr="00E76502">
              <w:rPr>
                <w:rFonts w:ascii="Times New Roman" w:hAnsi="Times New Roman" w:cs="Times New Roman"/>
              </w:rPr>
              <w:t>18 (1.5%)</w:t>
            </w:r>
          </w:p>
        </w:tc>
      </w:tr>
      <w:tr w:rsidR="009B0E9E" w:rsidRPr="00E76502" w14:paraId="284EABCF" w14:textId="77777777" w:rsidTr="0094645E">
        <w:tc>
          <w:tcPr>
            <w:tcW w:w="5103" w:type="dxa"/>
          </w:tcPr>
          <w:p w14:paraId="4AE7325A" w14:textId="77777777" w:rsidR="009B0E9E" w:rsidRPr="00E76502" w:rsidRDefault="009B0E9E" w:rsidP="0094645E">
            <w:pPr>
              <w:rPr>
                <w:rFonts w:ascii="Times New Roman" w:hAnsi="Times New Roman" w:cs="Times New Roman"/>
              </w:rPr>
            </w:pPr>
            <w:proofErr w:type="spellStart"/>
            <w:r w:rsidRPr="00E76502">
              <w:rPr>
                <w:rFonts w:ascii="Times New Roman" w:hAnsi="Times New Roman" w:cs="Times New Roman"/>
              </w:rPr>
              <w:t>Unknown</w:t>
            </w:r>
            <w:proofErr w:type="spellEnd"/>
            <w:r w:rsidRPr="00E765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6502">
              <w:rPr>
                <w:rFonts w:ascii="Times New Roman" w:hAnsi="Times New Roman" w:cs="Times New Roman"/>
              </w:rPr>
              <w:t>rinsing</w:t>
            </w:r>
            <w:proofErr w:type="spellEnd"/>
            <w:r w:rsidRPr="00E765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6502">
              <w:rPr>
                <w:rFonts w:ascii="Times New Roman" w:hAnsi="Times New Roman" w:cs="Times New Roman"/>
              </w:rPr>
              <w:t>agent</w:t>
            </w:r>
            <w:proofErr w:type="spellEnd"/>
          </w:p>
        </w:tc>
        <w:tc>
          <w:tcPr>
            <w:tcW w:w="3959" w:type="dxa"/>
          </w:tcPr>
          <w:p w14:paraId="228375E6" w14:textId="506E7442" w:rsidR="009B0E9E" w:rsidRPr="00E76502" w:rsidRDefault="009B0E9E" w:rsidP="0094645E">
            <w:pPr>
              <w:rPr>
                <w:rFonts w:ascii="Times New Roman" w:hAnsi="Times New Roman" w:cs="Times New Roman"/>
              </w:rPr>
            </w:pPr>
            <w:r w:rsidRPr="00E76502">
              <w:rPr>
                <w:rFonts w:ascii="Times New Roman" w:hAnsi="Times New Roman" w:cs="Times New Roman"/>
              </w:rPr>
              <w:t>189 (15.2%)</w:t>
            </w:r>
          </w:p>
        </w:tc>
      </w:tr>
      <w:tr w:rsidR="009B0E9E" w:rsidRPr="00E76502" w14:paraId="36CFE726" w14:textId="77777777" w:rsidTr="0094645E">
        <w:tc>
          <w:tcPr>
            <w:tcW w:w="5103" w:type="dxa"/>
            <w:tcBorders>
              <w:bottom w:val="single" w:sz="4" w:space="0" w:color="auto"/>
            </w:tcBorders>
          </w:tcPr>
          <w:p w14:paraId="6D21E0F7" w14:textId="77777777" w:rsidR="009B0E9E" w:rsidRPr="00E76502" w:rsidRDefault="009B0E9E" w:rsidP="0094645E">
            <w:pPr>
              <w:rPr>
                <w:rFonts w:ascii="Times New Roman" w:hAnsi="Times New Roman" w:cs="Times New Roman"/>
                <w:lang w:val="en-US"/>
              </w:rPr>
            </w:pPr>
            <w:r w:rsidRPr="00E76502">
              <w:rPr>
                <w:rFonts w:ascii="Times New Roman" w:hAnsi="Times New Roman" w:cs="Times New Roman"/>
                <w:lang w:val="en-US"/>
              </w:rPr>
              <w:t xml:space="preserve">No rinsing agent used </w:t>
            </w:r>
          </w:p>
        </w:tc>
        <w:tc>
          <w:tcPr>
            <w:tcW w:w="3959" w:type="dxa"/>
            <w:tcBorders>
              <w:bottom w:val="single" w:sz="4" w:space="0" w:color="auto"/>
            </w:tcBorders>
          </w:tcPr>
          <w:p w14:paraId="47C0497C" w14:textId="386EDB13" w:rsidR="009B0E9E" w:rsidRPr="00E76502" w:rsidRDefault="009B0E9E" w:rsidP="009B0E9E">
            <w:pPr>
              <w:keepNext/>
              <w:rPr>
                <w:rFonts w:ascii="Times New Roman" w:hAnsi="Times New Roman" w:cs="Times New Roman"/>
              </w:rPr>
            </w:pPr>
            <w:r w:rsidRPr="00E76502">
              <w:rPr>
                <w:rFonts w:ascii="Times New Roman" w:hAnsi="Times New Roman" w:cs="Times New Roman"/>
              </w:rPr>
              <w:t>420 (33.9%)</w:t>
            </w:r>
          </w:p>
        </w:tc>
      </w:tr>
    </w:tbl>
    <w:p w14:paraId="52992AD5" w14:textId="3C558DD1" w:rsidR="00245503" w:rsidRPr="00E21047" w:rsidRDefault="00AE388B" w:rsidP="009B0E9E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  <w:sz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lang w:val="en-US"/>
        </w:rPr>
        <w:t>Online Resource 2</w:t>
      </w:r>
      <w:r w:rsidR="009B0E9E" w:rsidRPr="00E21047">
        <w:rPr>
          <w:rFonts w:ascii="Times New Roman" w:hAnsi="Times New Roman" w:cs="Times New Roman"/>
          <w:i w:val="0"/>
          <w:iCs w:val="0"/>
          <w:color w:val="000000" w:themeColor="text1"/>
          <w:sz w:val="20"/>
          <w:lang w:val="en-US"/>
        </w:rPr>
        <w:t xml:space="preserve"> Rinsing agents used, according to patient diary</w:t>
      </w:r>
    </w:p>
    <w:sectPr w:rsidR="00245503" w:rsidRPr="00E210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E9E"/>
    <w:rsid w:val="00000D00"/>
    <w:rsid w:val="00005253"/>
    <w:rsid w:val="00005B0B"/>
    <w:rsid w:val="00012490"/>
    <w:rsid w:val="0003423D"/>
    <w:rsid w:val="00036812"/>
    <w:rsid w:val="0004108E"/>
    <w:rsid w:val="00044656"/>
    <w:rsid w:val="00053C12"/>
    <w:rsid w:val="0006337E"/>
    <w:rsid w:val="00070F7C"/>
    <w:rsid w:val="000768FE"/>
    <w:rsid w:val="00077082"/>
    <w:rsid w:val="00082E54"/>
    <w:rsid w:val="00085300"/>
    <w:rsid w:val="00086D05"/>
    <w:rsid w:val="00092D5D"/>
    <w:rsid w:val="000A367C"/>
    <w:rsid w:val="000B1D8F"/>
    <w:rsid w:val="000B6DB5"/>
    <w:rsid w:val="000C4665"/>
    <w:rsid w:val="000C49AE"/>
    <w:rsid w:val="000D2ABB"/>
    <w:rsid w:val="000E063C"/>
    <w:rsid w:val="000E16D4"/>
    <w:rsid w:val="000E4340"/>
    <w:rsid w:val="000F12A7"/>
    <w:rsid w:val="000F340B"/>
    <w:rsid w:val="000F38E4"/>
    <w:rsid w:val="000F4938"/>
    <w:rsid w:val="000F5049"/>
    <w:rsid w:val="00102018"/>
    <w:rsid w:val="00103240"/>
    <w:rsid w:val="00114673"/>
    <w:rsid w:val="00114C3B"/>
    <w:rsid w:val="001165DE"/>
    <w:rsid w:val="00117430"/>
    <w:rsid w:val="00124CC8"/>
    <w:rsid w:val="001330F9"/>
    <w:rsid w:val="00136DE1"/>
    <w:rsid w:val="00141651"/>
    <w:rsid w:val="001447F2"/>
    <w:rsid w:val="00144B0D"/>
    <w:rsid w:val="00145C9E"/>
    <w:rsid w:val="00152D4C"/>
    <w:rsid w:val="0016320A"/>
    <w:rsid w:val="001638D7"/>
    <w:rsid w:val="00170FB3"/>
    <w:rsid w:val="00173702"/>
    <w:rsid w:val="00186DD2"/>
    <w:rsid w:val="00193EE6"/>
    <w:rsid w:val="00194AA2"/>
    <w:rsid w:val="001A0E6E"/>
    <w:rsid w:val="001A1A2D"/>
    <w:rsid w:val="001A5621"/>
    <w:rsid w:val="001B5799"/>
    <w:rsid w:val="001B6017"/>
    <w:rsid w:val="001C2A8A"/>
    <w:rsid w:val="001C47BC"/>
    <w:rsid w:val="001C4889"/>
    <w:rsid w:val="001D3953"/>
    <w:rsid w:val="001D47AF"/>
    <w:rsid w:val="001D4D21"/>
    <w:rsid w:val="001E76D8"/>
    <w:rsid w:val="001E7B11"/>
    <w:rsid w:val="001F00C1"/>
    <w:rsid w:val="001F28F6"/>
    <w:rsid w:val="001F322D"/>
    <w:rsid w:val="001F345B"/>
    <w:rsid w:val="001F73F1"/>
    <w:rsid w:val="00203B8E"/>
    <w:rsid w:val="002215FF"/>
    <w:rsid w:val="002227E2"/>
    <w:rsid w:val="00245503"/>
    <w:rsid w:val="002569AB"/>
    <w:rsid w:val="00275DB8"/>
    <w:rsid w:val="002763F6"/>
    <w:rsid w:val="00286E0B"/>
    <w:rsid w:val="00287404"/>
    <w:rsid w:val="00290B68"/>
    <w:rsid w:val="002950DE"/>
    <w:rsid w:val="002A52D6"/>
    <w:rsid w:val="002B00FA"/>
    <w:rsid w:val="002B2C3E"/>
    <w:rsid w:val="002B57B4"/>
    <w:rsid w:val="002C12D4"/>
    <w:rsid w:val="002D325C"/>
    <w:rsid w:val="002E1848"/>
    <w:rsid w:val="002E3C83"/>
    <w:rsid w:val="002E726B"/>
    <w:rsid w:val="002F38FE"/>
    <w:rsid w:val="00302FF9"/>
    <w:rsid w:val="00312C9A"/>
    <w:rsid w:val="00313FD3"/>
    <w:rsid w:val="00315BFC"/>
    <w:rsid w:val="00320BF8"/>
    <w:rsid w:val="003251F8"/>
    <w:rsid w:val="0034301D"/>
    <w:rsid w:val="003508F3"/>
    <w:rsid w:val="0035223F"/>
    <w:rsid w:val="00352AAE"/>
    <w:rsid w:val="00361782"/>
    <w:rsid w:val="00361BB0"/>
    <w:rsid w:val="00362028"/>
    <w:rsid w:val="00367DE3"/>
    <w:rsid w:val="00381CC4"/>
    <w:rsid w:val="00381E2A"/>
    <w:rsid w:val="00384D7A"/>
    <w:rsid w:val="003914EC"/>
    <w:rsid w:val="00394090"/>
    <w:rsid w:val="003A08F6"/>
    <w:rsid w:val="003A4A70"/>
    <w:rsid w:val="003B207D"/>
    <w:rsid w:val="003B59AF"/>
    <w:rsid w:val="003B63FE"/>
    <w:rsid w:val="003C209E"/>
    <w:rsid w:val="003C3BB7"/>
    <w:rsid w:val="003C5360"/>
    <w:rsid w:val="003C7219"/>
    <w:rsid w:val="003D5434"/>
    <w:rsid w:val="003D628B"/>
    <w:rsid w:val="003D7C06"/>
    <w:rsid w:val="003E6D3A"/>
    <w:rsid w:val="003E72FE"/>
    <w:rsid w:val="003F1046"/>
    <w:rsid w:val="003F16FF"/>
    <w:rsid w:val="003F2502"/>
    <w:rsid w:val="003F3A7B"/>
    <w:rsid w:val="003F50C0"/>
    <w:rsid w:val="003F5755"/>
    <w:rsid w:val="00404D94"/>
    <w:rsid w:val="004101C7"/>
    <w:rsid w:val="00410DAA"/>
    <w:rsid w:val="00425C7F"/>
    <w:rsid w:val="00426BB0"/>
    <w:rsid w:val="00430F74"/>
    <w:rsid w:val="0043364F"/>
    <w:rsid w:val="0044533E"/>
    <w:rsid w:val="00446BC4"/>
    <w:rsid w:val="00471352"/>
    <w:rsid w:val="00473B43"/>
    <w:rsid w:val="00477B22"/>
    <w:rsid w:val="00480E36"/>
    <w:rsid w:val="00481F0B"/>
    <w:rsid w:val="00491FD4"/>
    <w:rsid w:val="004928FE"/>
    <w:rsid w:val="004A27CE"/>
    <w:rsid w:val="004A3B67"/>
    <w:rsid w:val="004A7740"/>
    <w:rsid w:val="004B03D2"/>
    <w:rsid w:val="004B548F"/>
    <w:rsid w:val="004C3930"/>
    <w:rsid w:val="004D3D7A"/>
    <w:rsid w:val="004F1C6B"/>
    <w:rsid w:val="004F3875"/>
    <w:rsid w:val="004F425A"/>
    <w:rsid w:val="004F7D04"/>
    <w:rsid w:val="004F7F7A"/>
    <w:rsid w:val="005003C2"/>
    <w:rsid w:val="0051019D"/>
    <w:rsid w:val="0051186F"/>
    <w:rsid w:val="00511A2B"/>
    <w:rsid w:val="0051433A"/>
    <w:rsid w:val="00515103"/>
    <w:rsid w:val="00526E64"/>
    <w:rsid w:val="00537993"/>
    <w:rsid w:val="00550C76"/>
    <w:rsid w:val="0055604C"/>
    <w:rsid w:val="0057031A"/>
    <w:rsid w:val="00570F73"/>
    <w:rsid w:val="0057421A"/>
    <w:rsid w:val="0059375A"/>
    <w:rsid w:val="005A0EF7"/>
    <w:rsid w:val="005B4151"/>
    <w:rsid w:val="005B4851"/>
    <w:rsid w:val="005D38D6"/>
    <w:rsid w:val="005D3A3F"/>
    <w:rsid w:val="005D4A12"/>
    <w:rsid w:val="005E0BE8"/>
    <w:rsid w:val="005E3290"/>
    <w:rsid w:val="005E3716"/>
    <w:rsid w:val="005E37D4"/>
    <w:rsid w:val="005F0430"/>
    <w:rsid w:val="005F07CA"/>
    <w:rsid w:val="006020E2"/>
    <w:rsid w:val="00607B76"/>
    <w:rsid w:val="00612B26"/>
    <w:rsid w:val="006159B7"/>
    <w:rsid w:val="00616A51"/>
    <w:rsid w:val="0062137D"/>
    <w:rsid w:val="00624C62"/>
    <w:rsid w:val="0063502D"/>
    <w:rsid w:val="0064504E"/>
    <w:rsid w:val="0065333A"/>
    <w:rsid w:val="00654909"/>
    <w:rsid w:val="00664041"/>
    <w:rsid w:val="00665FD4"/>
    <w:rsid w:val="00673F43"/>
    <w:rsid w:val="00684CEE"/>
    <w:rsid w:val="00693331"/>
    <w:rsid w:val="00695641"/>
    <w:rsid w:val="006B0C90"/>
    <w:rsid w:val="006B176F"/>
    <w:rsid w:val="006B5F21"/>
    <w:rsid w:val="006D198F"/>
    <w:rsid w:val="006E2D50"/>
    <w:rsid w:val="006E6DF6"/>
    <w:rsid w:val="006E706D"/>
    <w:rsid w:val="006F4443"/>
    <w:rsid w:val="006F55A8"/>
    <w:rsid w:val="006F6D53"/>
    <w:rsid w:val="007014A3"/>
    <w:rsid w:val="007014EA"/>
    <w:rsid w:val="00704BC3"/>
    <w:rsid w:val="007054D9"/>
    <w:rsid w:val="0070799C"/>
    <w:rsid w:val="007108DF"/>
    <w:rsid w:val="0071726C"/>
    <w:rsid w:val="00720CFB"/>
    <w:rsid w:val="00726823"/>
    <w:rsid w:val="0073371B"/>
    <w:rsid w:val="00740049"/>
    <w:rsid w:val="00742590"/>
    <w:rsid w:val="007555AB"/>
    <w:rsid w:val="007651C9"/>
    <w:rsid w:val="00765C44"/>
    <w:rsid w:val="00766BF5"/>
    <w:rsid w:val="007912DC"/>
    <w:rsid w:val="00791C41"/>
    <w:rsid w:val="007A3333"/>
    <w:rsid w:val="007A72B9"/>
    <w:rsid w:val="007B1E0E"/>
    <w:rsid w:val="007C03FA"/>
    <w:rsid w:val="007D4A1A"/>
    <w:rsid w:val="007D5BDB"/>
    <w:rsid w:val="007E2AF5"/>
    <w:rsid w:val="007E4ED9"/>
    <w:rsid w:val="007E7017"/>
    <w:rsid w:val="007E7294"/>
    <w:rsid w:val="007F5905"/>
    <w:rsid w:val="007F6646"/>
    <w:rsid w:val="008039E1"/>
    <w:rsid w:val="00807255"/>
    <w:rsid w:val="008118AB"/>
    <w:rsid w:val="00814C4D"/>
    <w:rsid w:val="0081686B"/>
    <w:rsid w:val="00826B52"/>
    <w:rsid w:val="00826D88"/>
    <w:rsid w:val="00826F2F"/>
    <w:rsid w:val="00833741"/>
    <w:rsid w:val="00835C16"/>
    <w:rsid w:val="008367D0"/>
    <w:rsid w:val="00844BC2"/>
    <w:rsid w:val="00844F75"/>
    <w:rsid w:val="00845BA3"/>
    <w:rsid w:val="00846EA1"/>
    <w:rsid w:val="00856588"/>
    <w:rsid w:val="00860D8D"/>
    <w:rsid w:val="008669C0"/>
    <w:rsid w:val="008716E3"/>
    <w:rsid w:val="00887963"/>
    <w:rsid w:val="00887C7E"/>
    <w:rsid w:val="0089347B"/>
    <w:rsid w:val="008944E3"/>
    <w:rsid w:val="00896989"/>
    <w:rsid w:val="008A0235"/>
    <w:rsid w:val="008A5936"/>
    <w:rsid w:val="008B2E4A"/>
    <w:rsid w:val="008B2F9A"/>
    <w:rsid w:val="008B4533"/>
    <w:rsid w:val="008D099D"/>
    <w:rsid w:val="008D6ECE"/>
    <w:rsid w:val="008E15C0"/>
    <w:rsid w:val="008E2D99"/>
    <w:rsid w:val="0090005D"/>
    <w:rsid w:val="00906F53"/>
    <w:rsid w:val="009133FD"/>
    <w:rsid w:val="009222BA"/>
    <w:rsid w:val="00927F44"/>
    <w:rsid w:val="009436E7"/>
    <w:rsid w:val="00950FCB"/>
    <w:rsid w:val="00952FFA"/>
    <w:rsid w:val="00953BEF"/>
    <w:rsid w:val="009635C1"/>
    <w:rsid w:val="009774EB"/>
    <w:rsid w:val="0097768C"/>
    <w:rsid w:val="0098544E"/>
    <w:rsid w:val="009932F8"/>
    <w:rsid w:val="00997E4C"/>
    <w:rsid w:val="009A09AF"/>
    <w:rsid w:val="009A382E"/>
    <w:rsid w:val="009A681A"/>
    <w:rsid w:val="009B0E9E"/>
    <w:rsid w:val="009B55C7"/>
    <w:rsid w:val="009C055D"/>
    <w:rsid w:val="009C5D63"/>
    <w:rsid w:val="009D2A7F"/>
    <w:rsid w:val="009D6708"/>
    <w:rsid w:val="009E0B62"/>
    <w:rsid w:val="009E2E75"/>
    <w:rsid w:val="009F7021"/>
    <w:rsid w:val="00A00456"/>
    <w:rsid w:val="00A01290"/>
    <w:rsid w:val="00A04FB1"/>
    <w:rsid w:val="00A06D8C"/>
    <w:rsid w:val="00A1087A"/>
    <w:rsid w:val="00A140E0"/>
    <w:rsid w:val="00A14663"/>
    <w:rsid w:val="00A14836"/>
    <w:rsid w:val="00A16E60"/>
    <w:rsid w:val="00A222CB"/>
    <w:rsid w:val="00A30837"/>
    <w:rsid w:val="00A50EFE"/>
    <w:rsid w:val="00A52348"/>
    <w:rsid w:val="00A537B3"/>
    <w:rsid w:val="00A57130"/>
    <w:rsid w:val="00A602BB"/>
    <w:rsid w:val="00A64554"/>
    <w:rsid w:val="00A65801"/>
    <w:rsid w:val="00A713ED"/>
    <w:rsid w:val="00A7470C"/>
    <w:rsid w:val="00A76927"/>
    <w:rsid w:val="00A774AE"/>
    <w:rsid w:val="00A779A4"/>
    <w:rsid w:val="00A80560"/>
    <w:rsid w:val="00A80E0D"/>
    <w:rsid w:val="00A87B93"/>
    <w:rsid w:val="00AA2271"/>
    <w:rsid w:val="00AA49F4"/>
    <w:rsid w:val="00AB276B"/>
    <w:rsid w:val="00AC6A83"/>
    <w:rsid w:val="00AE388B"/>
    <w:rsid w:val="00AE4802"/>
    <w:rsid w:val="00AE7221"/>
    <w:rsid w:val="00B00A97"/>
    <w:rsid w:val="00B02B1E"/>
    <w:rsid w:val="00B1278D"/>
    <w:rsid w:val="00B147FD"/>
    <w:rsid w:val="00B160B4"/>
    <w:rsid w:val="00B211FB"/>
    <w:rsid w:val="00B25B4F"/>
    <w:rsid w:val="00B27996"/>
    <w:rsid w:val="00B36D71"/>
    <w:rsid w:val="00B41807"/>
    <w:rsid w:val="00B45363"/>
    <w:rsid w:val="00B45DDE"/>
    <w:rsid w:val="00B47E80"/>
    <w:rsid w:val="00B51DC0"/>
    <w:rsid w:val="00B533D8"/>
    <w:rsid w:val="00B53719"/>
    <w:rsid w:val="00B53EBD"/>
    <w:rsid w:val="00B563AC"/>
    <w:rsid w:val="00B63689"/>
    <w:rsid w:val="00B67482"/>
    <w:rsid w:val="00B73E10"/>
    <w:rsid w:val="00B75342"/>
    <w:rsid w:val="00B8125B"/>
    <w:rsid w:val="00B9687D"/>
    <w:rsid w:val="00BA1D35"/>
    <w:rsid w:val="00BA380E"/>
    <w:rsid w:val="00BA5189"/>
    <w:rsid w:val="00BB4F21"/>
    <w:rsid w:val="00BC33B0"/>
    <w:rsid w:val="00BC345F"/>
    <w:rsid w:val="00BD0FCD"/>
    <w:rsid w:val="00BE36B6"/>
    <w:rsid w:val="00BE4A83"/>
    <w:rsid w:val="00BE5BE7"/>
    <w:rsid w:val="00BE628C"/>
    <w:rsid w:val="00BF4C1E"/>
    <w:rsid w:val="00C07DA9"/>
    <w:rsid w:val="00C11113"/>
    <w:rsid w:val="00C35320"/>
    <w:rsid w:val="00C40116"/>
    <w:rsid w:val="00C448E9"/>
    <w:rsid w:val="00C5241F"/>
    <w:rsid w:val="00C6272C"/>
    <w:rsid w:val="00C655FA"/>
    <w:rsid w:val="00C71AAD"/>
    <w:rsid w:val="00C72BF2"/>
    <w:rsid w:val="00C74446"/>
    <w:rsid w:val="00C744D7"/>
    <w:rsid w:val="00C803A6"/>
    <w:rsid w:val="00C84412"/>
    <w:rsid w:val="00C9321E"/>
    <w:rsid w:val="00CA0B04"/>
    <w:rsid w:val="00CA6735"/>
    <w:rsid w:val="00CA7A0C"/>
    <w:rsid w:val="00CB25A8"/>
    <w:rsid w:val="00CB58E1"/>
    <w:rsid w:val="00CC1D71"/>
    <w:rsid w:val="00CC20DE"/>
    <w:rsid w:val="00CC51CF"/>
    <w:rsid w:val="00CE1634"/>
    <w:rsid w:val="00CE3E26"/>
    <w:rsid w:val="00CF121B"/>
    <w:rsid w:val="00CF218F"/>
    <w:rsid w:val="00CF6CAE"/>
    <w:rsid w:val="00D00024"/>
    <w:rsid w:val="00D10BB0"/>
    <w:rsid w:val="00D11D51"/>
    <w:rsid w:val="00D15312"/>
    <w:rsid w:val="00D204C6"/>
    <w:rsid w:val="00D35A76"/>
    <w:rsid w:val="00D43CEA"/>
    <w:rsid w:val="00D45087"/>
    <w:rsid w:val="00D52DC1"/>
    <w:rsid w:val="00D725D1"/>
    <w:rsid w:val="00D7433F"/>
    <w:rsid w:val="00D76473"/>
    <w:rsid w:val="00D828BB"/>
    <w:rsid w:val="00D91E79"/>
    <w:rsid w:val="00DA30EE"/>
    <w:rsid w:val="00DA43C5"/>
    <w:rsid w:val="00DA4685"/>
    <w:rsid w:val="00DB7401"/>
    <w:rsid w:val="00DD0488"/>
    <w:rsid w:val="00DD0E71"/>
    <w:rsid w:val="00DD3CA2"/>
    <w:rsid w:val="00DD4537"/>
    <w:rsid w:val="00DD489D"/>
    <w:rsid w:val="00DE069E"/>
    <w:rsid w:val="00DE5A4C"/>
    <w:rsid w:val="00DE62B9"/>
    <w:rsid w:val="00E032F0"/>
    <w:rsid w:val="00E04786"/>
    <w:rsid w:val="00E051AF"/>
    <w:rsid w:val="00E165C0"/>
    <w:rsid w:val="00E21047"/>
    <w:rsid w:val="00E304C3"/>
    <w:rsid w:val="00E37294"/>
    <w:rsid w:val="00E455C7"/>
    <w:rsid w:val="00E4597A"/>
    <w:rsid w:val="00E46715"/>
    <w:rsid w:val="00E511DC"/>
    <w:rsid w:val="00E64945"/>
    <w:rsid w:val="00E66CE9"/>
    <w:rsid w:val="00E85271"/>
    <w:rsid w:val="00E9713D"/>
    <w:rsid w:val="00EA0F4E"/>
    <w:rsid w:val="00EB1450"/>
    <w:rsid w:val="00EB684B"/>
    <w:rsid w:val="00EC3FFA"/>
    <w:rsid w:val="00EC4B2D"/>
    <w:rsid w:val="00EC54B4"/>
    <w:rsid w:val="00EE4843"/>
    <w:rsid w:val="00EE5BFA"/>
    <w:rsid w:val="00EF05A6"/>
    <w:rsid w:val="00EF3F6E"/>
    <w:rsid w:val="00EF4FE3"/>
    <w:rsid w:val="00EF5815"/>
    <w:rsid w:val="00F011E1"/>
    <w:rsid w:val="00F04B74"/>
    <w:rsid w:val="00F12D4A"/>
    <w:rsid w:val="00F16334"/>
    <w:rsid w:val="00F37FF0"/>
    <w:rsid w:val="00F41FFA"/>
    <w:rsid w:val="00F43B1F"/>
    <w:rsid w:val="00F505BA"/>
    <w:rsid w:val="00F51430"/>
    <w:rsid w:val="00F5205A"/>
    <w:rsid w:val="00F5783E"/>
    <w:rsid w:val="00F60088"/>
    <w:rsid w:val="00F71B54"/>
    <w:rsid w:val="00F7476D"/>
    <w:rsid w:val="00F74A6E"/>
    <w:rsid w:val="00F75D90"/>
    <w:rsid w:val="00F7787E"/>
    <w:rsid w:val="00F83EA3"/>
    <w:rsid w:val="00F87233"/>
    <w:rsid w:val="00F87F41"/>
    <w:rsid w:val="00F91C92"/>
    <w:rsid w:val="00F94576"/>
    <w:rsid w:val="00F96D36"/>
    <w:rsid w:val="00FA0216"/>
    <w:rsid w:val="00FA199C"/>
    <w:rsid w:val="00FA1AEE"/>
    <w:rsid w:val="00FB2432"/>
    <w:rsid w:val="00FB3662"/>
    <w:rsid w:val="00FC2BC4"/>
    <w:rsid w:val="00FC5A5C"/>
    <w:rsid w:val="00FD4671"/>
    <w:rsid w:val="00FD64D2"/>
    <w:rsid w:val="00FE08CF"/>
    <w:rsid w:val="00FE521D"/>
    <w:rsid w:val="00FF212C"/>
    <w:rsid w:val="00FF4E8F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032BCE"/>
  <w15:chartTrackingRefBased/>
  <w15:docId w15:val="{31566617-3A96-3E42-978C-ADF2D4DC9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0E9E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9B0E9E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0E9E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0E9E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0E9E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0E9E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0E9E"/>
    <w:pPr>
      <w:keepNext/>
      <w:keepLines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0E9E"/>
    <w:pPr>
      <w:keepNext/>
      <w:keepLines/>
      <w:spacing w:before="40"/>
      <w:jc w:val="left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0E9E"/>
    <w:pPr>
      <w:keepNext/>
      <w:keepLines/>
      <w:jc w:val="lef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0E9E"/>
    <w:pPr>
      <w:keepNext/>
      <w:keepLines/>
      <w:jc w:val="lef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0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0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0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0E9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0E9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0E9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0E9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0E9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0E9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0E9E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0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0E9E"/>
    <w:pPr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0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0E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0E9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0E9E"/>
    <w:pPr>
      <w:ind w:left="720"/>
      <w:contextualSpacing/>
      <w:jc w:val="left"/>
    </w:pPr>
  </w:style>
  <w:style w:type="character" w:styleId="IntensiveHervorhebung">
    <w:name w:val="Intense Emphasis"/>
    <w:basedOn w:val="Absatz-Standardschriftart"/>
    <w:uiPriority w:val="21"/>
    <w:qFormat/>
    <w:rsid w:val="009B0E9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0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0E9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0E9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B0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B0E9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3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rba</dc:creator>
  <cp:keywords/>
  <dc:description/>
  <cp:lastModifiedBy>Alexander Werba</cp:lastModifiedBy>
  <cp:revision>3</cp:revision>
  <dcterms:created xsi:type="dcterms:W3CDTF">2025-02-14T12:36:00Z</dcterms:created>
  <dcterms:modified xsi:type="dcterms:W3CDTF">2025-02-14T12:36:00Z</dcterms:modified>
</cp:coreProperties>
</file>